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0708FE" w14:textId="77B6074F" w:rsidR="00701651" w:rsidRDefault="00701651"/>
    <w:p w14:paraId="4D8953F8" w14:textId="0F41E1B8" w:rsidR="0045713E" w:rsidRPr="0045713E" w:rsidRDefault="0045713E" w:rsidP="0045713E">
      <w:pPr>
        <w:jc w:val="center"/>
        <w:rPr>
          <w:rFonts w:ascii="Times New Roman" w:eastAsia="等线" w:hAnsi="Times New Roman" w:cs="Times New Roman"/>
          <w:b/>
          <w:sz w:val="18"/>
          <w:szCs w:val="18"/>
        </w:rPr>
      </w:pPr>
      <w:r w:rsidRPr="0045713E">
        <w:rPr>
          <w:rFonts w:ascii="Times New Roman" w:eastAsia="等线" w:hAnsi="Times New Roman" w:cs="Times New Roman"/>
          <w:b/>
          <w:sz w:val="18"/>
          <w:szCs w:val="18"/>
        </w:rPr>
        <w:t xml:space="preserve">S3 Table. </w:t>
      </w:r>
      <w:bookmarkStart w:id="0" w:name="_Hlk58788463"/>
      <w:r w:rsidRPr="0045713E">
        <w:rPr>
          <w:rFonts w:ascii="Times New Roman" w:eastAsia="等线" w:hAnsi="Times New Roman" w:cs="Times New Roman"/>
          <w:b/>
          <w:sz w:val="18"/>
          <w:szCs w:val="18"/>
        </w:rPr>
        <w:t>Study quality of cross-sectional studies</w:t>
      </w:r>
      <w:bookmarkEnd w:id="0"/>
      <w:r w:rsidRPr="0045713E">
        <w:rPr>
          <w:rFonts w:ascii="Times New Roman" w:eastAsia="等线" w:hAnsi="Times New Roman" w:cs="Times New Roman"/>
          <w:b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2751"/>
        <w:gridCol w:w="1111"/>
        <w:gridCol w:w="1527"/>
        <w:gridCol w:w="1788"/>
        <w:gridCol w:w="1347"/>
        <w:gridCol w:w="2271"/>
        <w:gridCol w:w="1040"/>
        <w:gridCol w:w="717"/>
      </w:tblGrid>
      <w:tr w:rsidR="0045713E" w:rsidRPr="00ED0F03" w14:paraId="0F5CBB67" w14:textId="77777777" w:rsidTr="0045713E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672CCC" w14:textId="3B30F834" w:rsidR="0045713E" w:rsidRPr="00ED0F03" w:rsidRDefault="0045713E" w:rsidP="002D77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2E6541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presentativeness of the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EF2B9B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68AD9B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respond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D8D40C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certainment of the exposure (risk facto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4BA7CD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713C56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sessment of the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24996B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tistical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1E6030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score</w:t>
            </w:r>
          </w:p>
        </w:tc>
      </w:tr>
      <w:tr w:rsidR="0045713E" w:rsidRPr="00ED0F03" w14:paraId="0D361EA0" w14:textId="77777777" w:rsidTr="0045713E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738E071A" w14:textId="77777777" w:rsidR="0045713E" w:rsidRPr="00ED0F03" w:rsidRDefault="0045713E" w:rsidP="002D77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ia HL2011[3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AB3627D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ED61A92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6C61F9E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B7BC4C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8BFAFE3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CCB701A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989114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027B04" w14:textId="3E5E516E" w:rsidR="0045713E" w:rsidRPr="00ED0F03" w:rsidRDefault="006D57C2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5713E" w:rsidRPr="00ED0F03" w14:paraId="1161CD10" w14:textId="77777777" w:rsidTr="0045713E">
        <w:trPr>
          <w:trHeight w:val="276"/>
        </w:trPr>
        <w:tc>
          <w:tcPr>
            <w:tcW w:w="0" w:type="auto"/>
            <w:noWrap/>
          </w:tcPr>
          <w:p w14:paraId="70418F41" w14:textId="77777777" w:rsidR="0045713E" w:rsidRPr="00ED0F03" w:rsidRDefault="0045713E" w:rsidP="002D77A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ng XL2018[33]</w:t>
            </w:r>
          </w:p>
        </w:tc>
        <w:tc>
          <w:tcPr>
            <w:tcW w:w="0" w:type="auto"/>
            <w:noWrap/>
          </w:tcPr>
          <w:p w14:paraId="1E21941F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093C2522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</w:tcPr>
          <w:p w14:paraId="636941D8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80FFA06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77F78A00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6E760953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150A193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D5357F2" w14:textId="77777777" w:rsidR="0045713E" w:rsidRPr="00ED0F03" w:rsidRDefault="0045713E" w:rsidP="002D7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F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14:paraId="1D435817" w14:textId="3B971D88" w:rsidR="0045713E" w:rsidRPr="0045713E" w:rsidRDefault="0045713E">
      <w:pPr>
        <w:rPr>
          <w:rFonts w:ascii="Times New Roman" w:hAnsi="Times New Roman" w:cs="Times New Roman"/>
          <w:sz w:val="18"/>
          <w:szCs w:val="18"/>
        </w:rPr>
      </w:pPr>
    </w:p>
    <w:p w14:paraId="2F54C692" w14:textId="77777777" w:rsidR="0045713E" w:rsidRDefault="0045713E"/>
    <w:sectPr w:rsidR="0045713E" w:rsidSect="004571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1B73EC" w14:textId="77777777" w:rsidR="002247FE" w:rsidRDefault="002247FE" w:rsidP="0045713E">
      <w:r>
        <w:separator/>
      </w:r>
    </w:p>
  </w:endnote>
  <w:endnote w:type="continuationSeparator" w:id="0">
    <w:p w14:paraId="75FDC4D6" w14:textId="77777777" w:rsidR="002247FE" w:rsidRDefault="002247FE" w:rsidP="00457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D9F771" w14:textId="77777777" w:rsidR="002247FE" w:rsidRDefault="002247FE" w:rsidP="0045713E">
      <w:r>
        <w:separator/>
      </w:r>
    </w:p>
  </w:footnote>
  <w:footnote w:type="continuationSeparator" w:id="0">
    <w:p w14:paraId="15739066" w14:textId="77777777" w:rsidR="002247FE" w:rsidRDefault="002247FE" w:rsidP="00457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7775"/>
    <w:rsid w:val="002247FE"/>
    <w:rsid w:val="002F7F89"/>
    <w:rsid w:val="0045713E"/>
    <w:rsid w:val="00537791"/>
    <w:rsid w:val="006D57C2"/>
    <w:rsid w:val="00701651"/>
    <w:rsid w:val="00CC3078"/>
    <w:rsid w:val="00ED0F03"/>
    <w:rsid w:val="00F0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BDCB27"/>
  <w15:chartTrackingRefBased/>
  <w15:docId w15:val="{6FC01EFD-D3EE-480D-863B-066129093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1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7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71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7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71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oyong</dc:creator>
  <cp:keywords/>
  <dc:description/>
  <cp:lastModifiedBy>laibaoyong</cp:lastModifiedBy>
  <cp:revision>4</cp:revision>
  <dcterms:created xsi:type="dcterms:W3CDTF">2020-12-13T14:00:00Z</dcterms:created>
  <dcterms:modified xsi:type="dcterms:W3CDTF">2020-12-14T06:42:00Z</dcterms:modified>
</cp:coreProperties>
</file>